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06A45" w14:textId="04D82E25" w:rsidR="00204C0A" w:rsidRDefault="006904A1">
      <w:pPr>
        <w:rPr>
          <w:b/>
          <w:bCs/>
          <w:sz w:val="28"/>
          <w:szCs w:val="28"/>
        </w:rPr>
      </w:pPr>
      <w:r w:rsidRPr="00D53191">
        <w:rPr>
          <w:b/>
          <w:bCs/>
          <w:sz w:val="28"/>
          <w:szCs w:val="28"/>
        </w:rPr>
        <w:t>S</w:t>
      </w:r>
      <w:r w:rsidR="00204C0A">
        <w:rPr>
          <w:b/>
          <w:bCs/>
          <w:sz w:val="28"/>
          <w:szCs w:val="28"/>
        </w:rPr>
        <w:t xml:space="preserve">upplementary </w:t>
      </w:r>
      <w:r w:rsidR="0028648F" w:rsidRPr="00D53191">
        <w:rPr>
          <w:b/>
          <w:bCs/>
          <w:sz w:val="28"/>
          <w:szCs w:val="28"/>
        </w:rPr>
        <w:t>Table</w:t>
      </w:r>
      <w:r w:rsidR="00204C0A">
        <w:rPr>
          <w:b/>
          <w:bCs/>
          <w:sz w:val="28"/>
          <w:szCs w:val="28"/>
        </w:rPr>
        <w:t xml:space="preserve"> S7</w:t>
      </w:r>
      <w:r w:rsidR="0028648F" w:rsidRPr="00D53191">
        <w:rPr>
          <w:b/>
          <w:bCs/>
          <w:sz w:val="28"/>
          <w:szCs w:val="28"/>
        </w:rPr>
        <w:t xml:space="preserve"> </w:t>
      </w:r>
    </w:p>
    <w:p w14:paraId="1ABF4E71" w14:textId="77777777" w:rsidR="00204C0A" w:rsidRDefault="00204C0A">
      <w:pPr>
        <w:rPr>
          <w:b/>
          <w:bCs/>
          <w:sz w:val="28"/>
          <w:szCs w:val="28"/>
        </w:rPr>
      </w:pPr>
    </w:p>
    <w:p w14:paraId="6E6FA83F" w14:textId="55E85C79" w:rsidR="0028648F" w:rsidRPr="00D53191" w:rsidRDefault="00D07A47">
      <w:pPr>
        <w:rPr>
          <w:b/>
          <w:bCs/>
          <w:sz w:val="28"/>
          <w:szCs w:val="28"/>
        </w:rPr>
      </w:pPr>
      <w:r w:rsidRPr="00D53191">
        <w:rPr>
          <w:b/>
          <w:bCs/>
          <w:sz w:val="28"/>
          <w:szCs w:val="28"/>
        </w:rPr>
        <w:t>Normalized mass spectrometry spectral counts from pancreatic organoid EVs in the 4 x 4 study.</w:t>
      </w:r>
    </w:p>
    <w:p w14:paraId="3FDC0547" w14:textId="76C34DF4" w:rsidR="0028648F" w:rsidRDefault="0028648F"/>
    <w:p w14:paraId="3D928FB0" w14:textId="20049821" w:rsidR="0028648F" w:rsidRDefault="001650F0">
      <w:r w:rsidRPr="001650F0">
        <w:drawing>
          <wp:inline distT="0" distB="0" distL="0" distR="0" wp14:anchorId="6B4CE986" wp14:editId="69AD8DD4">
            <wp:extent cx="7482177" cy="33727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11921" cy="3386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41F19" w14:textId="384B200F" w:rsidR="0028648F" w:rsidRDefault="0028648F"/>
    <w:p w14:paraId="3519AE46" w14:textId="2DEBF0B2" w:rsidR="0028648F" w:rsidRDefault="0028648F" w:rsidP="0028648F">
      <w:pPr>
        <w:spacing w:line="360" w:lineRule="auto"/>
      </w:pPr>
      <w:r w:rsidRPr="00D07A47">
        <w:rPr>
          <w:vertAlign w:val="superscript"/>
        </w:rPr>
        <w:t>1</w:t>
      </w:r>
      <w:r>
        <w:t xml:space="preserve"> Protein accession ID</w:t>
      </w:r>
      <w:r w:rsidR="00D07A47">
        <w:t>.</w:t>
      </w:r>
    </w:p>
    <w:p w14:paraId="235C1081" w14:textId="1CA2FCBD" w:rsidR="00D07A47" w:rsidRDefault="0028648F" w:rsidP="00D07A47">
      <w:pPr>
        <w:spacing w:line="276" w:lineRule="auto"/>
      </w:pPr>
      <w:r w:rsidRPr="00D07A47">
        <w:rPr>
          <w:vertAlign w:val="superscript"/>
        </w:rPr>
        <w:t>2</w:t>
      </w:r>
      <w:r>
        <w:t xml:space="preserve"> EV samples derived from pancreatic cancer (PDAC) or healthy control (HC) organoids supernatants after size exclusion chromatography.</w:t>
      </w:r>
      <w:r w:rsidR="0040268C">
        <w:t xml:space="preserve"> </w:t>
      </w:r>
      <w:r w:rsidR="00634B1D">
        <w:t>Numbers represent total spectral count.</w:t>
      </w:r>
      <w:r w:rsidR="00652350">
        <w:t xml:space="preserve"> PDAC stage: PDAC</w:t>
      </w:r>
      <w:r w:rsidR="00175825">
        <w:t>-1</w:t>
      </w:r>
      <w:r w:rsidR="00652350">
        <w:t xml:space="preserve"> (1B); PDAC</w:t>
      </w:r>
      <w:r w:rsidR="00175825">
        <w:t>-2</w:t>
      </w:r>
      <w:r w:rsidR="00652350">
        <w:t xml:space="preserve"> (</w:t>
      </w:r>
      <w:r w:rsidR="00D53191">
        <w:t>2B</w:t>
      </w:r>
      <w:r w:rsidR="00652350">
        <w:t>); PDAC</w:t>
      </w:r>
      <w:r w:rsidR="00175825">
        <w:t>-3</w:t>
      </w:r>
      <w:r w:rsidR="00652350">
        <w:t xml:space="preserve"> (2B); PDAC</w:t>
      </w:r>
      <w:r w:rsidR="00175825">
        <w:t>-4</w:t>
      </w:r>
      <w:r w:rsidR="00652350">
        <w:t xml:space="preserve"> (</w:t>
      </w:r>
      <w:r w:rsidR="00D53191">
        <w:t>3</w:t>
      </w:r>
      <w:r w:rsidR="00652350">
        <w:t>).</w:t>
      </w:r>
    </w:p>
    <w:p w14:paraId="779AE746" w14:textId="515DD81D" w:rsidR="0028648F" w:rsidRDefault="0028648F" w:rsidP="0096760C">
      <w:pPr>
        <w:spacing w:before="120" w:line="360" w:lineRule="auto"/>
      </w:pPr>
      <w:r w:rsidRPr="00D07A47">
        <w:rPr>
          <w:vertAlign w:val="superscript"/>
        </w:rPr>
        <w:t>3</w:t>
      </w:r>
      <w:r>
        <w:t xml:space="preserve"> Average spectral count of four PDAC EV samples.</w:t>
      </w:r>
      <w:r w:rsidR="0096760C">
        <w:t xml:space="preserve">  </w:t>
      </w:r>
      <w:r w:rsidRPr="00D07A47">
        <w:rPr>
          <w:vertAlign w:val="superscript"/>
        </w:rPr>
        <w:t>4</w:t>
      </w:r>
      <w:r>
        <w:t xml:space="preserve"> Average spectral count of four HC EV samples.</w:t>
      </w:r>
    </w:p>
    <w:p w14:paraId="104E2943" w14:textId="06675974" w:rsidR="0028648F" w:rsidRDefault="0028648F" w:rsidP="0028648F">
      <w:pPr>
        <w:spacing w:line="360" w:lineRule="auto"/>
      </w:pPr>
      <w:r w:rsidRPr="00D07A47">
        <w:rPr>
          <w:vertAlign w:val="superscript"/>
        </w:rPr>
        <w:t>5</w:t>
      </w:r>
      <w:r>
        <w:t xml:space="preserve"> </w:t>
      </w:r>
      <w:proofErr w:type="spellStart"/>
      <w:r w:rsidRPr="0028648F">
        <w:t>PValue</w:t>
      </w:r>
      <w:proofErr w:type="spellEnd"/>
      <w:r w:rsidRPr="0028648F">
        <w:t xml:space="preserve"> is the p-value derived from the </w:t>
      </w:r>
      <w:proofErr w:type="spellStart"/>
      <w:r w:rsidR="00634B1D">
        <w:t>E</w:t>
      </w:r>
      <w:r w:rsidRPr="0028648F">
        <w:t>dgeR</w:t>
      </w:r>
      <w:proofErr w:type="spellEnd"/>
      <w:r w:rsidRPr="0028648F">
        <w:t xml:space="preserve"> test</w:t>
      </w:r>
    </w:p>
    <w:p w14:paraId="4E8FFF61" w14:textId="384D3432" w:rsidR="00037FF0" w:rsidRDefault="0028648F" w:rsidP="00204C0A">
      <w:pPr>
        <w:spacing w:line="360" w:lineRule="auto"/>
      </w:pPr>
      <w:r w:rsidRPr="00D07A47">
        <w:rPr>
          <w:vertAlign w:val="superscript"/>
        </w:rPr>
        <w:t>6</w:t>
      </w:r>
      <w:r>
        <w:t xml:space="preserve"> </w:t>
      </w:r>
      <w:r w:rsidRPr="0028648F">
        <w:t xml:space="preserve">FDR is the p-value after a </w:t>
      </w:r>
      <w:proofErr w:type="spellStart"/>
      <w:r w:rsidRPr="0028648F">
        <w:t>Benjamini</w:t>
      </w:r>
      <w:proofErr w:type="spellEnd"/>
      <w:r w:rsidRPr="0028648F">
        <w:t>–Hochberg multiple-testing correction is applied to limit the false-discovery rate.</w:t>
      </w:r>
    </w:p>
    <w:sectPr w:rsidR="00037FF0" w:rsidSect="002864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5A559" w14:textId="77777777" w:rsidR="0021206D" w:rsidRDefault="0021206D" w:rsidP="0028648F">
      <w:r>
        <w:separator/>
      </w:r>
    </w:p>
  </w:endnote>
  <w:endnote w:type="continuationSeparator" w:id="0">
    <w:p w14:paraId="18CDB67E" w14:textId="77777777" w:rsidR="0021206D" w:rsidRDefault="0021206D" w:rsidP="00286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B1DEF" w14:textId="77777777" w:rsidR="0021206D" w:rsidRDefault="0021206D" w:rsidP="0028648F">
      <w:r>
        <w:separator/>
      </w:r>
    </w:p>
  </w:footnote>
  <w:footnote w:type="continuationSeparator" w:id="0">
    <w:p w14:paraId="0760D684" w14:textId="77777777" w:rsidR="0021206D" w:rsidRDefault="0021206D" w:rsidP="00286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48F"/>
    <w:rsid w:val="00037FF0"/>
    <w:rsid w:val="000B2065"/>
    <w:rsid w:val="001650F0"/>
    <w:rsid w:val="00170AAC"/>
    <w:rsid w:val="00175825"/>
    <w:rsid w:val="00204C0A"/>
    <w:rsid w:val="00207087"/>
    <w:rsid w:val="0021206D"/>
    <w:rsid w:val="0028648F"/>
    <w:rsid w:val="002C7166"/>
    <w:rsid w:val="003E27F7"/>
    <w:rsid w:val="003E5A12"/>
    <w:rsid w:val="0040268C"/>
    <w:rsid w:val="00634B1D"/>
    <w:rsid w:val="00635C3C"/>
    <w:rsid w:val="00652350"/>
    <w:rsid w:val="006904A1"/>
    <w:rsid w:val="00693399"/>
    <w:rsid w:val="0070028D"/>
    <w:rsid w:val="0071538F"/>
    <w:rsid w:val="0076140F"/>
    <w:rsid w:val="00793AE6"/>
    <w:rsid w:val="0084125F"/>
    <w:rsid w:val="0096760C"/>
    <w:rsid w:val="00A57ABB"/>
    <w:rsid w:val="00B92A81"/>
    <w:rsid w:val="00C138AD"/>
    <w:rsid w:val="00D07A47"/>
    <w:rsid w:val="00D53191"/>
    <w:rsid w:val="00EF0AB5"/>
    <w:rsid w:val="00FC039C"/>
    <w:rsid w:val="00FF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79371"/>
  <w15:chartTrackingRefBased/>
  <w15:docId w15:val="{EAF4064D-36CE-894E-BED3-B4755DB73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4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48F"/>
  </w:style>
  <w:style w:type="paragraph" w:styleId="Footer">
    <w:name w:val="footer"/>
    <w:basedOn w:val="Normal"/>
    <w:link w:val="FooterChar"/>
    <w:uiPriority w:val="99"/>
    <w:unhideWhenUsed/>
    <w:rsid w:val="002864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48F"/>
  </w:style>
  <w:style w:type="paragraph" w:styleId="ListParagraph">
    <w:name w:val="List Paragraph"/>
    <w:basedOn w:val="Normal"/>
    <w:uiPriority w:val="34"/>
    <w:qFormat/>
    <w:rsid w:val="002864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uenafe</dc:creator>
  <cp:keywords/>
  <dc:description/>
  <cp:lastModifiedBy>Abby Buenafe</cp:lastModifiedBy>
  <cp:revision>18</cp:revision>
  <dcterms:created xsi:type="dcterms:W3CDTF">2021-02-27T00:45:00Z</dcterms:created>
  <dcterms:modified xsi:type="dcterms:W3CDTF">2022-01-29T01:52:00Z</dcterms:modified>
</cp:coreProperties>
</file>